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003C3" w14:textId="47F68B07" w:rsidR="00E86908" w:rsidRPr="00E24C88" w:rsidRDefault="00E24C88" w:rsidP="00F75FCA">
      <w:pPr>
        <w:spacing w:after="0" w:line="24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upplementary Appendix</w:t>
      </w:r>
    </w:p>
    <w:p w14:paraId="6EAF5C87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3640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317172C9" wp14:editId="684D5645">
            <wp:extent cx="5922877" cy="3630304"/>
            <wp:effectExtent l="0" t="0" r="1905" b="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019" cy="3643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D8766" w14:textId="411E59B5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364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</w:t>
      </w:r>
      <w:r w:rsidR="00C4331E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bookmarkStart w:id="0" w:name="_GoBack"/>
      <w:bookmarkEnd w:id="0"/>
      <w:r w:rsidRPr="00C3640E">
        <w:rPr>
          <w:rFonts w:asciiTheme="majorBidi" w:hAnsiTheme="majorBidi" w:cstheme="majorBidi"/>
          <w:color w:val="000000" w:themeColor="text1"/>
          <w:sz w:val="24"/>
          <w:szCs w:val="24"/>
        </w:rPr>
        <w:t>1. PACt-MD (Prevention of Alzheimer’s Dementia with Cognitive Remediation plus Transcranial Direct Current Stimulation in Mild Cognitive Impairment and Depression) CONSORT Chart for MCI Participants. EEG = Electroencephalography; MCI = Mild Cognitive Impairment; MDD = Major Depressive Disorder; NP = Neuropsychological Assessment.</w:t>
      </w:r>
    </w:p>
    <w:p w14:paraId="62C044AC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17548D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B13656F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22746B6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7D0A9D5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B101191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3640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9F37951" wp14:editId="0C8219FB">
            <wp:extent cx="6125280" cy="3794078"/>
            <wp:effectExtent l="0" t="0" r="0" b="0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742" cy="3801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EC290" w14:textId="408F35E4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364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</w:t>
      </w:r>
      <w:r w:rsidR="00C4331E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C3640E">
        <w:rPr>
          <w:rFonts w:asciiTheme="majorBidi" w:hAnsiTheme="majorBidi" w:cstheme="majorBidi"/>
          <w:color w:val="000000" w:themeColor="text1"/>
          <w:sz w:val="24"/>
          <w:szCs w:val="24"/>
        </w:rPr>
        <w:t>2. PACt-MD (Prevention of Alzheimer’s Dementia with Cognitive Remediation plus Transcranial Direct Current Stimulation in Mild Cognitive Impairment and Depression) CONSORT Chart for HC. EEG = Electroencephalography; HC = Healthy Control; NP = Neuropsychological Assessment.</w:t>
      </w:r>
    </w:p>
    <w:p w14:paraId="03FAF4D2" w14:textId="77777777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8EBBFC" w14:textId="77777777" w:rsidR="009714C3" w:rsidRPr="00C3640E" w:rsidRDefault="009714C3" w:rsidP="009714C3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3640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2B67E7" wp14:editId="7A3E122F">
            <wp:extent cx="5625718" cy="3759958"/>
            <wp:effectExtent l="0" t="0" r="0" b="0"/>
            <wp:docPr id="174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37" cy="3764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CE8604" w14:textId="34665AF1" w:rsidR="009714C3" w:rsidRPr="00C3640E" w:rsidRDefault="009714C3" w:rsidP="009714C3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364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</w:t>
      </w:r>
      <w:r w:rsidR="00C4331E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C3640E">
        <w:rPr>
          <w:rFonts w:asciiTheme="majorBidi" w:hAnsiTheme="majorBidi" w:cstheme="majorBidi"/>
          <w:color w:val="000000" w:themeColor="text1"/>
          <w:sz w:val="24"/>
          <w:szCs w:val="24"/>
        </w:rPr>
        <w:t>3. Alzheimer’s disease CONSORT Chart. EEG = Electroencephalography.</w:t>
      </w:r>
    </w:p>
    <w:p w14:paraId="48F82EA1" w14:textId="77777777" w:rsidR="009714C3" w:rsidRPr="00C3640E" w:rsidRDefault="009714C3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421B4F8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28902B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B2FA80C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E4EB9CF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D3B3828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E6170B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D0EE9E5" w14:textId="77777777" w:rsidR="004A6AAD" w:rsidRPr="00C3640E" w:rsidRDefault="004A6AAD" w:rsidP="00DE3FB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4A6AAD" w:rsidRPr="00C364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543BC" w14:textId="77777777" w:rsidR="007C430A" w:rsidRDefault="007C430A" w:rsidP="006B1011">
      <w:pPr>
        <w:spacing w:after="0" w:line="240" w:lineRule="auto"/>
      </w:pPr>
      <w:r>
        <w:separator/>
      </w:r>
    </w:p>
  </w:endnote>
  <w:endnote w:type="continuationSeparator" w:id="0">
    <w:p w14:paraId="3EE3F687" w14:textId="77777777" w:rsidR="007C430A" w:rsidRDefault="007C430A" w:rsidP="006B1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4726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EE536" w14:textId="7F50DF00" w:rsidR="007C430A" w:rsidRPr="006A5404" w:rsidRDefault="007C430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A540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A540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A540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331E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6A540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24C1C76" w14:textId="77777777" w:rsidR="007C430A" w:rsidRDefault="007C4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54C0A" w14:textId="77777777" w:rsidR="007C430A" w:rsidRDefault="007C430A" w:rsidP="006B1011">
      <w:pPr>
        <w:spacing w:after="0" w:line="240" w:lineRule="auto"/>
      </w:pPr>
      <w:r>
        <w:separator/>
      </w:r>
    </w:p>
  </w:footnote>
  <w:footnote w:type="continuationSeparator" w:id="0">
    <w:p w14:paraId="68E4945A" w14:textId="77777777" w:rsidR="007C430A" w:rsidRDefault="007C430A" w:rsidP="006B10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E5C5B"/>
    <w:multiLevelType w:val="hybridMultilevel"/>
    <w:tmpl w:val="8E1E8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96B25"/>
    <w:multiLevelType w:val="hybridMultilevel"/>
    <w:tmpl w:val="8B5AA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268E5"/>
    <w:multiLevelType w:val="multilevel"/>
    <w:tmpl w:val="E2BE1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5678A1"/>
    <w:multiLevelType w:val="hybridMultilevel"/>
    <w:tmpl w:val="35521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76CD8"/>
    <w:multiLevelType w:val="hybridMultilevel"/>
    <w:tmpl w:val="CD6A0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5C2B43"/>
    <w:multiLevelType w:val="hybridMultilevel"/>
    <w:tmpl w:val="E1B0D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2F1882"/>
    <w:multiLevelType w:val="hybridMultilevel"/>
    <w:tmpl w:val="B90CB212"/>
    <w:lvl w:ilvl="0" w:tplc="6EF887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2wv5ecfdzd2easaz5azfcx02tr5w9wwex&quot;&gt;My EndNote Library&lt;record-ids&gt;&lt;item&gt;1&lt;/item&gt;&lt;item&gt;2&lt;/item&gt;&lt;item&gt;5&lt;/item&gt;&lt;item&gt;6&lt;/item&gt;&lt;item&gt;8&lt;/item&gt;&lt;item&gt;12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3&lt;/item&gt;&lt;item&gt;38&lt;/item&gt;&lt;item&gt;51&lt;/item&gt;&lt;item&gt;58&lt;/item&gt;&lt;item&gt;69&lt;/item&gt;&lt;item&gt;70&lt;/item&gt;&lt;item&gt;74&lt;/item&gt;&lt;item&gt;75&lt;/item&gt;&lt;item&gt;83&lt;/item&gt;&lt;item&gt;86&lt;/item&gt;&lt;item&gt;88&lt;/item&gt;&lt;item&gt;90&lt;/item&gt;&lt;item&gt;91&lt;/item&gt;&lt;item&gt;92&lt;/item&gt;&lt;item&gt;93&lt;/item&gt;&lt;item&gt;97&lt;/item&gt;&lt;item&gt;124&lt;/item&gt;&lt;item&gt;125&lt;/item&gt;&lt;item&gt;195&lt;/item&gt;&lt;item&gt;196&lt;/item&gt;&lt;/record-ids&gt;&lt;/item&gt;&lt;/Libraries&gt;"/>
  </w:docVars>
  <w:rsids>
    <w:rsidRoot w:val="00857513"/>
    <w:rsid w:val="000021F6"/>
    <w:rsid w:val="0000370E"/>
    <w:rsid w:val="00005964"/>
    <w:rsid w:val="00005CC3"/>
    <w:rsid w:val="00007054"/>
    <w:rsid w:val="0001334A"/>
    <w:rsid w:val="00014805"/>
    <w:rsid w:val="00015FD9"/>
    <w:rsid w:val="0001614F"/>
    <w:rsid w:val="00016AD4"/>
    <w:rsid w:val="000171D2"/>
    <w:rsid w:val="0002017B"/>
    <w:rsid w:val="00021038"/>
    <w:rsid w:val="00022543"/>
    <w:rsid w:val="00027B07"/>
    <w:rsid w:val="00034DDB"/>
    <w:rsid w:val="000416C5"/>
    <w:rsid w:val="000424D8"/>
    <w:rsid w:val="00044CFB"/>
    <w:rsid w:val="00044E1F"/>
    <w:rsid w:val="00046957"/>
    <w:rsid w:val="00047BA4"/>
    <w:rsid w:val="000538B5"/>
    <w:rsid w:val="000563AA"/>
    <w:rsid w:val="000578CD"/>
    <w:rsid w:val="00057B48"/>
    <w:rsid w:val="00061055"/>
    <w:rsid w:val="00061312"/>
    <w:rsid w:val="00067B73"/>
    <w:rsid w:val="00074725"/>
    <w:rsid w:val="00075CD9"/>
    <w:rsid w:val="00083108"/>
    <w:rsid w:val="00083ED8"/>
    <w:rsid w:val="0008409D"/>
    <w:rsid w:val="0008438D"/>
    <w:rsid w:val="00084EB5"/>
    <w:rsid w:val="00086586"/>
    <w:rsid w:val="00087FD9"/>
    <w:rsid w:val="00091C47"/>
    <w:rsid w:val="00091C93"/>
    <w:rsid w:val="000931D0"/>
    <w:rsid w:val="00093939"/>
    <w:rsid w:val="000941B1"/>
    <w:rsid w:val="00097BE2"/>
    <w:rsid w:val="00097D61"/>
    <w:rsid w:val="000A470B"/>
    <w:rsid w:val="000A65E0"/>
    <w:rsid w:val="000A770A"/>
    <w:rsid w:val="000A7A46"/>
    <w:rsid w:val="000B1B99"/>
    <w:rsid w:val="000B70C9"/>
    <w:rsid w:val="000B795B"/>
    <w:rsid w:val="000C045A"/>
    <w:rsid w:val="000C0712"/>
    <w:rsid w:val="000C3156"/>
    <w:rsid w:val="000C5893"/>
    <w:rsid w:val="000C79F6"/>
    <w:rsid w:val="000D2468"/>
    <w:rsid w:val="000E1124"/>
    <w:rsid w:val="000E379A"/>
    <w:rsid w:val="000E39A6"/>
    <w:rsid w:val="000E7F0B"/>
    <w:rsid w:val="000F1471"/>
    <w:rsid w:val="000F2F61"/>
    <w:rsid w:val="00100A40"/>
    <w:rsid w:val="00100AD5"/>
    <w:rsid w:val="00102229"/>
    <w:rsid w:val="001024B4"/>
    <w:rsid w:val="00104ED9"/>
    <w:rsid w:val="0010534F"/>
    <w:rsid w:val="00105705"/>
    <w:rsid w:val="00107447"/>
    <w:rsid w:val="0011234B"/>
    <w:rsid w:val="001125BA"/>
    <w:rsid w:val="0012139A"/>
    <w:rsid w:val="00122FA1"/>
    <w:rsid w:val="001235D0"/>
    <w:rsid w:val="001235D4"/>
    <w:rsid w:val="001268E2"/>
    <w:rsid w:val="00133009"/>
    <w:rsid w:val="001356A7"/>
    <w:rsid w:val="00145BCD"/>
    <w:rsid w:val="00150675"/>
    <w:rsid w:val="00151D46"/>
    <w:rsid w:val="0015233C"/>
    <w:rsid w:val="001527A9"/>
    <w:rsid w:val="001547F3"/>
    <w:rsid w:val="00161315"/>
    <w:rsid w:val="0016729C"/>
    <w:rsid w:val="00167AF4"/>
    <w:rsid w:val="00171352"/>
    <w:rsid w:val="00171D3B"/>
    <w:rsid w:val="00172DA2"/>
    <w:rsid w:val="001733E8"/>
    <w:rsid w:val="00174A92"/>
    <w:rsid w:val="00174D34"/>
    <w:rsid w:val="00175A32"/>
    <w:rsid w:val="00176021"/>
    <w:rsid w:val="00184BA3"/>
    <w:rsid w:val="00185E07"/>
    <w:rsid w:val="00193162"/>
    <w:rsid w:val="001A04AF"/>
    <w:rsid w:val="001A1EE5"/>
    <w:rsid w:val="001A393E"/>
    <w:rsid w:val="001A7D25"/>
    <w:rsid w:val="001B0866"/>
    <w:rsid w:val="001B145A"/>
    <w:rsid w:val="001B1F15"/>
    <w:rsid w:val="001B256C"/>
    <w:rsid w:val="001B32BD"/>
    <w:rsid w:val="001C10BB"/>
    <w:rsid w:val="001C244D"/>
    <w:rsid w:val="001C4D5C"/>
    <w:rsid w:val="001C7621"/>
    <w:rsid w:val="001D5815"/>
    <w:rsid w:val="001E1225"/>
    <w:rsid w:val="001E5373"/>
    <w:rsid w:val="001F2E8E"/>
    <w:rsid w:val="001F37A5"/>
    <w:rsid w:val="001F7B06"/>
    <w:rsid w:val="0020186C"/>
    <w:rsid w:val="00206C4F"/>
    <w:rsid w:val="0021137C"/>
    <w:rsid w:val="00211D6E"/>
    <w:rsid w:val="00212D4D"/>
    <w:rsid w:val="00212D88"/>
    <w:rsid w:val="00215086"/>
    <w:rsid w:val="002213C9"/>
    <w:rsid w:val="002239B7"/>
    <w:rsid w:val="00223BF1"/>
    <w:rsid w:val="00226AED"/>
    <w:rsid w:val="00227DD7"/>
    <w:rsid w:val="00230588"/>
    <w:rsid w:val="00232DD1"/>
    <w:rsid w:val="00234F2B"/>
    <w:rsid w:val="00241C2B"/>
    <w:rsid w:val="00241DEB"/>
    <w:rsid w:val="002467F4"/>
    <w:rsid w:val="0024742A"/>
    <w:rsid w:val="002509A3"/>
    <w:rsid w:val="002524A2"/>
    <w:rsid w:val="00252CF8"/>
    <w:rsid w:val="00253615"/>
    <w:rsid w:val="002602C4"/>
    <w:rsid w:val="00264284"/>
    <w:rsid w:val="00264747"/>
    <w:rsid w:val="00264F6F"/>
    <w:rsid w:val="00265EDC"/>
    <w:rsid w:val="002701E3"/>
    <w:rsid w:val="00271CEF"/>
    <w:rsid w:val="00291711"/>
    <w:rsid w:val="00292B82"/>
    <w:rsid w:val="00293BA6"/>
    <w:rsid w:val="002941F9"/>
    <w:rsid w:val="00294702"/>
    <w:rsid w:val="002959F6"/>
    <w:rsid w:val="00296E9F"/>
    <w:rsid w:val="00297A79"/>
    <w:rsid w:val="002A2883"/>
    <w:rsid w:val="002A5B59"/>
    <w:rsid w:val="002A7742"/>
    <w:rsid w:val="002A7E32"/>
    <w:rsid w:val="002A7FE5"/>
    <w:rsid w:val="002B0BF6"/>
    <w:rsid w:val="002B683E"/>
    <w:rsid w:val="002B7D64"/>
    <w:rsid w:val="002C3F57"/>
    <w:rsid w:val="002C67DE"/>
    <w:rsid w:val="002C7CE3"/>
    <w:rsid w:val="002D656E"/>
    <w:rsid w:val="002E00E7"/>
    <w:rsid w:val="002E209A"/>
    <w:rsid w:val="002E2F10"/>
    <w:rsid w:val="002E3AB7"/>
    <w:rsid w:val="002E68FC"/>
    <w:rsid w:val="002F1C9B"/>
    <w:rsid w:val="002F34D0"/>
    <w:rsid w:val="003001BD"/>
    <w:rsid w:val="003003EB"/>
    <w:rsid w:val="00301BD6"/>
    <w:rsid w:val="00303C4D"/>
    <w:rsid w:val="00303CBD"/>
    <w:rsid w:val="00304153"/>
    <w:rsid w:val="00305EF9"/>
    <w:rsid w:val="0031186A"/>
    <w:rsid w:val="0031420B"/>
    <w:rsid w:val="00314475"/>
    <w:rsid w:val="003160F9"/>
    <w:rsid w:val="00322D08"/>
    <w:rsid w:val="00324D5E"/>
    <w:rsid w:val="0032696E"/>
    <w:rsid w:val="003303A2"/>
    <w:rsid w:val="0033215E"/>
    <w:rsid w:val="00333F8F"/>
    <w:rsid w:val="00335363"/>
    <w:rsid w:val="00335CB5"/>
    <w:rsid w:val="00340EF7"/>
    <w:rsid w:val="00345215"/>
    <w:rsid w:val="003476FA"/>
    <w:rsid w:val="00352ABE"/>
    <w:rsid w:val="00352C41"/>
    <w:rsid w:val="0035396E"/>
    <w:rsid w:val="00355B93"/>
    <w:rsid w:val="003562DE"/>
    <w:rsid w:val="00360C00"/>
    <w:rsid w:val="003801FE"/>
    <w:rsid w:val="00385250"/>
    <w:rsid w:val="00385A28"/>
    <w:rsid w:val="00387114"/>
    <w:rsid w:val="00387137"/>
    <w:rsid w:val="00387651"/>
    <w:rsid w:val="00387A56"/>
    <w:rsid w:val="00391B6A"/>
    <w:rsid w:val="00394567"/>
    <w:rsid w:val="0039675A"/>
    <w:rsid w:val="00396CD2"/>
    <w:rsid w:val="00397520"/>
    <w:rsid w:val="00397BA1"/>
    <w:rsid w:val="003A2A45"/>
    <w:rsid w:val="003A2CB6"/>
    <w:rsid w:val="003A6024"/>
    <w:rsid w:val="003A7406"/>
    <w:rsid w:val="003B0AD2"/>
    <w:rsid w:val="003B29BB"/>
    <w:rsid w:val="003B509D"/>
    <w:rsid w:val="003C1869"/>
    <w:rsid w:val="003C4FD4"/>
    <w:rsid w:val="003D1BAB"/>
    <w:rsid w:val="003D3BEA"/>
    <w:rsid w:val="003D4766"/>
    <w:rsid w:val="003E7243"/>
    <w:rsid w:val="003E7B72"/>
    <w:rsid w:val="003F7409"/>
    <w:rsid w:val="00400F77"/>
    <w:rsid w:val="004026AA"/>
    <w:rsid w:val="00404C37"/>
    <w:rsid w:val="00406FDA"/>
    <w:rsid w:val="00407C28"/>
    <w:rsid w:val="004165E3"/>
    <w:rsid w:val="00416B2C"/>
    <w:rsid w:val="00417421"/>
    <w:rsid w:val="00420FD0"/>
    <w:rsid w:val="0042204D"/>
    <w:rsid w:val="004248F1"/>
    <w:rsid w:val="00426253"/>
    <w:rsid w:val="0042631F"/>
    <w:rsid w:val="00431B59"/>
    <w:rsid w:val="00431DE6"/>
    <w:rsid w:val="0043297D"/>
    <w:rsid w:val="00433E9D"/>
    <w:rsid w:val="004355D6"/>
    <w:rsid w:val="00435EF3"/>
    <w:rsid w:val="00442A43"/>
    <w:rsid w:val="0044317F"/>
    <w:rsid w:val="00443841"/>
    <w:rsid w:val="00445948"/>
    <w:rsid w:val="00451118"/>
    <w:rsid w:val="0045111D"/>
    <w:rsid w:val="004575C8"/>
    <w:rsid w:val="0046333B"/>
    <w:rsid w:val="00463A0D"/>
    <w:rsid w:val="00470091"/>
    <w:rsid w:val="00473BE9"/>
    <w:rsid w:val="00473FFF"/>
    <w:rsid w:val="00477888"/>
    <w:rsid w:val="00480AFD"/>
    <w:rsid w:val="004914FE"/>
    <w:rsid w:val="004915AA"/>
    <w:rsid w:val="00493BC1"/>
    <w:rsid w:val="00493BD6"/>
    <w:rsid w:val="00494ED6"/>
    <w:rsid w:val="00496588"/>
    <w:rsid w:val="004A0D54"/>
    <w:rsid w:val="004A1609"/>
    <w:rsid w:val="004A2D86"/>
    <w:rsid w:val="004A303C"/>
    <w:rsid w:val="004A4A10"/>
    <w:rsid w:val="004A4CF4"/>
    <w:rsid w:val="004A5B62"/>
    <w:rsid w:val="004A6AAD"/>
    <w:rsid w:val="004A764B"/>
    <w:rsid w:val="004B0641"/>
    <w:rsid w:val="004B4CD3"/>
    <w:rsid w:val="004B4F1A"/>
    <w:rsid w:val="004B4FC5"/>
    <w:rsid w:val="004B5C62"/>
    <w:rsid w:val="004B6B4A"/>
    <w:rsid w:val="004B792D"/>
    <w:rsid w:val="004C11C4"/>
    <w:rsid w:val="004C15BB"/>
    <w:rsid w:val="004C4BA3"/>
    <w:rsid w:val="004D0BF5"/>
    <w:rsid w:val="004D12BB"/>
    <w:rsid w:val="004D186C"/>
    <w:rsid w:val="004D5370"/>
    <w:rsid w:val="004E108B"/>
    <w:rsid w:val="004E2E66"/>
    <w:rsid w:val="004E60D3"/>
    <w:rsid w:val="004E6309"/>
    <w:rsid w:val="004F3892"/>
    <w:rsid w:val="004F4A4D"/>
    <w:rsid w:val="00501623"/>
    <w:rsid w:val="00510259"/>
    <w:rsid w:val="00510FDD"/>
    <w:rsid w:val="00511BAA"/>
    <w:rsid w:val="00520BD2"/>
    <w:rsid w:val="00523CE2"/>
    <w:rsid w:val="00525928"/>
    <w:rsid w:val="005269AF"/>
    <w:rsid w:val="005270C5"/>
    <w:rsid w:val="00534361"/>
    <w:rsid w:val="00534A8A"/>
    <w:rsid w:val="00534CA4"/>
    <w:rsid w:val="005354C0"/>
    <w:rsid w:val="00541EBD"/>
    <w:rsid w:val="0054228D"/>
    <w:rsid w:val="005436DD"/>
    <w:rsid w:val="00545D4E"/>
    <w:rsid w:val="00551752"/>
    <w:rsid w:val="00561407"/>
    <w:rsid w:val="00563377"/>
    <w:rsid w:val="0056369C"/>
    <w:rsid w:val="005637B2"/>
    <w:rsid w:val="005708AC"/>
    <w:rsid w:val="00572F1C"/>
    <w:rsid w:val="00575158"/>
    <w:rsid w:val="005758FD"/>
    <w:rsid w:val="005779CE"/>
    <w:rsid w:val="0058229F"/>
    <w:rsid w:val="00590E14"/>
    <w:rsid w:val="005919B6"/>
    <w:rsid w:val="00591D06"/>
    <w:rsid w:val="005968F1"/>
    <w:rsid w:val="0059786D"/>
    <w:rsid w:val="005A375C"/>
    <w:rsid w:val="005A3BB8"/>
    <w:rsid w:val="005A44D9"/>
    <w:rsid w:val="005B1EFB"/>
    <w:rsid w:val="005B4140"/>
    <w:rsid w:val="005B449D"/>
    <w:rsid w:val="005B5A9B"/>
    <w:rsid w:val="005B6ACD"/>
    <w:rsid w:val="005C4F35"/>
    <w:rsid w:val="005C57DF"/>
    <w:rsid w:val="005C6811"/>
    <w:rsid w:val="005D0192"/>
    <w:rsid w:val="005D178A"/>
    <w:rsid w:val="005D3845"/>
    <w:rsid w:val="005D4C72"/>
    <w:rsid w:val="005D7858"/>
    <w:rsid w:val="005E03E4"/>
    <w:rsid w:val="005E2BB7"/>
    <w:rsid w:val="005E41BE"/>
    <w:rsid w:val="005E45CA"/>
    <w:rsid w:val="005F040D"/>
    <w:rsid w:val="005F2A74"/>
    <w:rsid w:val="005F2DEE"/>
    <w:rsid w:val="006072B6"/>
    <w:rsid w:val="00611D4A"/>
    <w:rsid w:val="00613298"/>
    <w:rsid w:val="006141FB"/>
    <w:rsid w:val="00614A51"/>
    <w:rsid w:val="00617039"/>
    <w:rsid w:val="006262A9"/>
    <w:rsid w:val="00632B46"/>
    <w:rsid w:val="00634A18"/>
    <w:rsid w:val="00636CAE"/>
    <w:rsid w:val="00637962"/>
    <w:rsid w:val="006458A0"/>
    <w:rsid w:val="006500B3"/>
    <w:rsid w:val="00655B80"/>
    <w:rsid w:val="006600C1"/>
    <w:rsid w:val="006644D2"/>
    <w:rsid w:val="0067024A"/>
    <w:rsid w:val="00675F49"/>
    <w:rsid w:val="006804D9"/>
    <w:rsid w:val="00680F9B"/>
    <w:rsid w:val="00682904"/>
    <w:rsid w:val="00683129"/>
    <w:rsid w:val="00683484"/>
    <w:rsid w:val="006856D9"/>
    <w:rsid w:val="006871A0"/>
    <w:rsid w:val="006877B4"/>
    <w:rsid w:val="00693CAB"/>
    <w:rsid w:val="006A1D68"/>
    <w:rsid w:val="006A231B"/>
    <w:rsid w:val="006A24E1"/>
    <w:rsid w:val="006A2645"/>
    <w:rsid w:val="006A4C1F"/>
    <w:rsid w:val="006A4D55"/>
    <w:rsid w:val="006A5404"/>
    <w:rsid w:val="006A6971"/>
    <w:rsid w:val="006A76CB"/>
    <w:rsid w:val="006B1011"/>
    <w:rsid w:val="006B1915"/>
    <w:rsid w:val="006B1DE2"/>
    <w:rsid w:val="006B683D"/>
    <w:rsid w:val="006B6F2B"/>
    <w:rsid w:val="006B7934"/>
    <w:rsid w:val="006C1D1D"/>
    <w:rsid w:val="006C2777"/>
    <w:rsid w:val="006C33A0"/>
    <w:rsid w:val="006C5795"/>
    <w:rsid w:val="006D2732"/>
    <w:rsid w:val="006D2856"/>
    <w:rsid w:val="006D4987"/>
    <w:rsid w:val="006D4CD2"/>
    <w:rsid w:val="006D6F7D"/>
    <w:rsid w:val="006E08C0"/>
    <w:rsid w:val="006E2515"/>
    <w:rsid w:val="006E5E16"/>
    <w:rsid w:val="006E71D9"/>
    <w:rsid w:val="006E7858"/>
    <w:rsid w:val="006E7CF0"/>
    <w:rsid w:val="006E7FE8"/>
    <w:rsid w:val="006F1704"/>
    <w:rsid w:val="0070254A"/>
    <w:rsid w:val="00706D10"/>
    <w:rsid w:val="00710A0C"/>
    <w:rsid w:val="00717095"/>
    <w:rsid w:val="00717112"/>
    <w:rsid w:val="00717AF6"/>
    <w:rsid w:val="00726D59"/>
    <w:rsid w:val="007320C6"/>
    <w:rsid w:val="00733989"/>
    <w:rsid w:val="00734F0F"/>
    <w:rsid w:val="00740DDB"/>
    <w:rsid w:val="00741CE0"/>
    <w:rsid w:val="0074373E"/>
    <w:rsid w:val="0074721B"/>
    <w:rsid w:val="00750FD0"/>
    <w:rsid w:val="00752C3D"/>
    <w:rsid w:val="00753403"/>
    <w:rsid w:val="0075719F"/>
    <w:rsid w:val="00757763"/>
    <w:rsid w:val="00760DA0"/>
    <w:rsid w:val="007665EB"/>
    <w:rsid w:val="007721AC"/>
    <w:rsid w:val="0077611D"/>
    <w:rsid w:val="0078359F"/>
    <w:rsid w:val="00783CEC"/>
    <w:rsid w:val="00785CCB"/>
    <w:rsid w:val="0079146D"/>
    <w:rsid w:val="007926D0"/>
    <w:rsid w:val="007A15E9"/>
    <w:rsid w:val="007A1DB0"/>
    <w:rsid w:val="007A3963"/>
    <w:rsid w:val="007B3CDB"/>
    <w:rsid w:val="007B49BC"/>
    <w:rsid w:val="007B4B47"/>
    <w:rsid w:val="007C2F84"/>
    <w:rsid w:val="007C430A"/>
    <w:rsid w:val="007C438E"/>
    <w:rsid w:val="007C4834"/>
    <w:rsid w:val="007D5E9E"/>
    <w:rsid w:val="007E4BB0"/>
    <w:rsid w:val="007F04E9"/>
    <w:rsid w:val="007F0BA1"/>
    <w:rsid w:val="007F6499"/>
    <w:rsid w:val="007F7DD8"/>
    <w:rsid w:val="00801A4B"/>
    <w:rsid w:val="00801C99"/>
    <w:rsid w:val="00802538"/>
    <w:rsid w:val="008034B8"/>
    <w:rsid w:val="008101DD"/>
    <w:rsid w:val="00812849"/>
    <w:rsid w:val="008143A2"/>
    <w:rsid w:val="008207D3"/>
    <w:rsid w:val="00820E2C"/>
    <w:rsid w:val="00821AA6"/>
    <w:rsid w:val="00830EB9"/>
    <w:rsid w:val="00834698"/>
    <w:rsid w:val="008353F1"/>
    <w:rsid w:val="0084447A"/>
    <w:rsid w:val="00845040"/>
    <w:rsid w:val="008537A4"/>
    <w:rsid w:val="00856ECC"/>
    <w:rsid w:val="00857513"/>
    <w:rsid w:val="00857F6B"/>
    <w:rsid w:val="00861ADA"/>
    <w:rsid w:val="00865548"/>
    <w:rsid w:val="008662EF"/>
    <w:rsid w:val="0086761A"/>
    <w:rsid w:val="008714A0"/>
    <w:rsid w:val="00876014"/>
    <w:rsid w:val="00880505"/>
    <w:rsid w:val="008820E7"/>
    <w:rsid w:val="00882EB5"/>
    <w:rsid w:val="00886277"/>
    <w:rsid w:val="00886E96"/>
    <w:rsid w:val="008917DA"/>
    <w:rsid w:val="00894425"/>
    <w:rsid w:val="00895666"/>
    <w:rsid w:val="008958CD"/>
    <w:rsid w:val="00895EAC"/>
    <w:rsid w:val="008A0233"/>
    <w:rsid w:val="008A4743"/>
    <w:rsid w:val="008A4FA0"/>
    <w:rsid w:val="008B0DCE"/>
    <w:rsid w:val="008B5D13"/>
    <w:rsid w:val="008B63D2"/>
    <w:rsid w:val="008C0DBB"/>
    <w:rsid w:val="008C48D4"/>
    <w:rsid w:val="008D058D"/>
    <w:rsid w:val="008D2E64"/>
    <w:rsid w:val="008E3B10"/>
    <w:rsid w:val="008E7222"/>
    <w:rsid w:val="008F0346"/>
    <w:rsid w:val="008F09EA"/>
    <w:rsid w:val="008F158F"/>
    <w:rsid w:val="008F4AAA"/>
    <w:rsid w:val="008F71E6"/>
    <w:rsid w:val="008F7942"/>
    <w:rsid w:val="00901E9B"/>
    <w:rsid w:val="00902FB7"/>
    <w:rsid w:val="009041F6"/>
    <w:rsid w:val="00907CE1"/>
    <w:rsid w:val="00911E1F"/>
    <w:rsid w:val="00916EE4"/>
    <w:rsid w:val="009244EB"/>
    <w:rsid w:val="0092733F"/>
    <w:rsid w:val="00930B56"/>
    <w:rsid w:val="00935BD1"/>
    <w:rsid w:val="009415C7"/>
    <w:rsid w:val="00943E52"/>
    <w:rsid w:val="00946291"/>
    <w:rsid w:val="009463D2"/>
    <w:rsid w:val="009511AD"/>
    <w:rsid w:val="0095171E"/>
    <w:rsid w:val="009519AE"/>
    <w:rsid w:val="00951F23"/>
    <w:rsid w:val="0095310D"/>
    <w:rsid w:val="0095552D"/>
    <w:rsid w:val="00955A62"/>
    <w:rsid w:val="009564F5"/>
    <w:rsid w:val="009575F4"/>
    <w:rsid w:val="00957921"/>
    <w:rsid w:val="00964A08"/>
    <w:rsid w:val="009673C4"/>
    <w:rsid w:val="009677DF"/>
    <w:rsid w:val="0096789B"/>
    <w:rsid w:val="009704B3"/>
    <w:rsid w:val="00971119"/>
    <w:rsid w:val="009714C3"/>
    <w:rsid w:val="00973308"/>
    <w:rsid w:val="009818E2"/>
    <w:rsid w:val="009846EC"/>
    <w:rsid w:val="0099473B"/>
    <w:rsid w:val="009959E2"/>
    <w:rsid w:val="00995CEB"/>
    <w:rsid w:val="0099756C"/>
    <w:rsid w:val="0099778E"/>
    <w:rsid w:val="009A01D6"/>
    <w:rsid w:val="009A2BD2"/>
    <w:rsid w:val="009A48AE"/>
    <w:rsid w:val="009A50FB"/>
    <w:rsid w:val="009B1194"/>
    <w:rsid w:val="009B2F04"/>
    <w:rsid w:val="009B3EC9"/>
    <w:rsid w:val="009B40AE"/>
    <w:rsid w:val="009B4779"/>
    <w:rsid w:val="009B65D9"/>
    <w:rsid w:val="009C1202"/>
    <w:rsid w:val="009C4FD5"/>
    <w:rsid w:val="009C7786"/>
    <w:rsid w:val="009D62B4"/>
    <w:rsid w:val="009D785A"/>
    <w:rsid w:val="009E0377"/>
    <w:rsid w:val="009E3721"/>
    <w:rsid w:val="009E39FF"/>
    <w:rsid w:val="009E444B"/>
    <w:rsid w:val="009E56A2"/>
    <w:rsid w:val="009E75DA"/>
    <w:rsid w:val="009F0211"/>
    <w:rsid w:val="009F2E5A"/>
    <w:rsid w:val="009F457D"/>
    <w:rsid w:val="009F46FE"/>
    <w:rsid w:val="009F7608"/>
    <w:rsid w:val="00A028B5"/>
    <w:rsid w:val="00A0516D"/>
    <w:rsid w:val="00A1755D"/>
    <w:rsid w:val="00A17FA1"/>
    <w:rsid w:val="00A206ED"/>
    <w:rsid w:val="00A20BBC"/>
    <w:rsid w:val="00A305CA"/>
    <w:rsid w:val="00A32521"/>
    <w:rsid w:val="00A34A5B"/>
    <w:rsid w:val="00A36669"/>
    <w:rsid w:val="00A401BC"/>
    <w:rsid w:val="00A404D7"/>
    <w:rsid w:val="00A40EC8"/>
    <w:rsid w:val="00A446FF"/>
    <w:rsid w:val="00A45B71"/>
    <w:rsid w:val="00A45CD8"/>
    <w:rsid w:val="00A471C3"/>
    <w:rsid w:val="00A475EE"/>
    <w:rsid w:val="00A52097"/>
    <w:rsid w:val="00A55522"/>
    <w:rsid w:val="00A61294"/>
    <w:rsid w:val="00A647C8"/>
    <w:rsid w:val="00A64C0C"/>
    <w:rsid w:val="00A658F9"/>
    <w:rsid w:val="00A700A3"/>
    <w:rsid w:val="00A73041"/>
    <w:rsid w:val="00A73D77"/>
    <w:rsid w:val="00A73F66"/>
    <w:rsid w:val="00A7498D"/>
    <w:rsid w:val="00A764B8"/>
    <w:rsid w:val="00A773E8"/>
    <w:rsid w:val="00A836AD"/>
    <w:rsid w:val="00A86936"/>
    <w:rsid w:val="00A90B69"/>
    <w:rsid w:val="00A90C69"/>
    <w:rsid w:val="00A91ABB"/>
    <w:rsid w:val="00A96D3E"/>
    <w:rsid w:val="00AA16E2"/>
    <w:rsid w:val="00AA186E"/>
    <w:rsid w:val="00AA24DC"/>
    <w:rsid w:val="00AA467B"/>
    <w:rsid w:val="00AA6815"/>
    <w:rsid w:val="00AA7271"/>
    <w:rsid w:val="00AA767F"/>
    <w:rsid w:val="00AA7CD4"/>
    <w:rsid w:val="00AB092B"/>
    <w:rsid w:val="00AB10E8"/>
    <w:rsid w:val="00AB1601"/>
    <w:rsid w:val="00AB1AC8"/>
    <w:rsid w:val="00AB4A0F"/>
    <w:rsid w:val="00AB6123"/>
    <w:rsid w:val="00AB64B5"/>
    <w:rsid w:val="00AB777D"/>
    <w:rsid w:val="00AC15E4"/>
    <w:rsid w:val="00AC3FD0"/>
    <w:rsid w:val="00AC4C1F"/>
    <w:rsid w:val="00AC5D45"/>
    <w:rsid w:val="00AC6007"/>
    <w:rsid w:val="00AC69DD"/>
    <w:rsid w:val="00AD22BD"/>
    <w:rsid w:val="00AD3A5C"/>
    <w:rsid w:val="00AE24E0"/>
    <w:rsid w:val="00AE36CE"/>
    <w:rsid w:val="00AE44FE"/>
    <w:rsid w:val="00AE4B1F"/>
    <w:rsid w:val="00AE4C99"/>
    <w:rsid w:val="00AE5C5D"/>
    <w:rsid w:val="00AE6118"/>
    <w:rsid w:val="00AF08BF"/>
    <w:rsid w:val="00AF478F"/>
    <w:rsid w:val="00AF6E3A"/>
    <w:rsid w:val="00AF7E0C"/>
    <w:rsid w:val="00B01EFB"/>
    <w:rsid w:val="00B02A5E"/>
    <w:rsid w:val="00B042FD"/>
    <w:rsid w:val="00B13720"/>
    <w:rsid w:val="00B137EC"/>
    <w:rsid w:val="00B16538"/>
    <w:rsid w:val="00B2059C"/>
    <w:rsid w:val="00B22BAA"/>
    <w:rsid w:val="00B262E8"/>
    <w:rsid w:val="00B2703A"/>
    <w:rsid w:val="00B2719C"/>
    <w:rsid w:val="00B275C8"/>
    <w:rsid w:val="00B301D8"/>
    <w:rsid w:val="00B30DC1"/>
    <w:rsid w:val="00B3334F"/>
    <w:rsid w:val="00B40702"/>
    <w:rsid w:val="00B43491"/>
    <w:rsid w:val="00B450EC"/>
    <w:rsid w:val="00B467E9"/>
    <w:rsid w:val="00B50EFB"/>
    <w:rsid w:val="00B5274B"/>
    <w:rsid w:val="00B552F5"/>
    <w:rsid w:val="00B609C4"/>
    <w:rsid w:val="00B630DC"/>
    <w:rsid w:val="00B635AE"/>
    <w:rsid w:val="00B63D11"/>
    <w:rsid w:val="00B72A87"/>
    <w:rsid w:val="00B747AD"/>
    <w:rsid w:val="00B82CB1"/>
    <w:rsid w:val="00B83868"/>
    <w:rsid w:val="00B87F04"/>
    <w:rsid w:val="00B900EE"/>
    <w:rsid w:val="00BA0049"/>
    <w:rsid w:val="00BA1BCD"/>
    <w:rsid w:val="00BA66BC"/>
    <w:rsid w:val="00BB0766"/>
    <w:rsid w:val="00BB1672"/>
    <w:rsid w:val="00BB2097"/>
    <w:rsid w:val="00BB4D97"/>
    <w:rsid w:val="00BB534E"/>
    <w:rsid w:val="00BB56EE"/>
    <w:rsid w:val="00BC1404"/>
    <w:rsid w:val="00BC1A38"/>
    <w:rsid w:val="00BC4300"/>
    <w:rsid w:val="00BD2725"/>
    <w:rsid w:val="00BD2BD5"/>
    <w:rsid w:val="00BD49F7"/>
    <w:rsid w:val="00BD4A91"/>
    <w:rsid w:val="00BD5912"/>
    <w:rsid w:val="00BE1A9C"/>
    <w:rsid w:val="00BE650A"/>
    <w:rsid w:val="00BF3DE9"/>
    <w:rsid w:val="00C03A8A"/>
    <w:rsid w:val="00C04C29"/>
    <w:rsid w:val="00C05275"/>
    <w:rsid w:val="00C16441"/>
    <w:rsid w:val="00C1734B"/>
    <w:rsid w:val="00C17F64"/>
    <w:rsid w:val="00C208A3"/>
    <w:rsid w:val="00C26F05"/>
    <w:rsid w:val="00C27D0A"/>
    <w:rsid w:val="00C330F9"/>
    <w:rsid w:val="00C3640E"/>
    <w:rsid w:val="00C36475"/>
    <w:rsid w:val="00C379A9"/>
    <w:rsid w:val="00C42097"/>
    <w:rsid w:val="00C4272B"/>
    <w:rsid w:val="00C4331E"/>
    <w:rsid w:val="00C45043"/>
    <w:rsid w:val="00C46CFC"/>
    <w:rsid w:val="00C51DFB"/>
    <w:rsid w:val="00C5272C"/>
    <w:rsid w:val="00C52F1C"/>
    <w:rsid w:val="00C62A78"/>
    <w:rsid w:val="00C6749C"/>
    <w:rsid w:val="00C67B96"/>
    <w:rsid w:val="00C700D2"/>
    <w:rsid w:val="00C7261F"/>
    <w:rsid w:val="00C72A6F"/>
    <w:rsid w:val="00C72B76"/>
    <w:rsid w:val="00C75029"/>
    <w:rsid w:val="00C75497"/>
    <w:rsid w:val="00C805E2"/>
    <w:rsid w:val="00C822BA"/>
    <w:rsid w:val="00C83FCF"/>
    <w:rsid w:val="00C84978"/>
    <w:rsid w:val="00C851EA"/>
    <w:rsid w:val="00C8564F"/>
    <w:rsid w:val="00C90E37"/>
    <w:rsid w:val="00C90FF8"/>
    <w:rsid w:val="00C9136C"/>
    <w:rsid w:val="00C9368A"/>
    <w:rsid w:val="00C95710"/>
    <w:rsid w:val="00C95C9A"/>
    <w:rsid w:val="00CA182B"/>
    <w:rsid w:val="00CA7E77"/>
    <w:rsid w:val="00CB575F"/>
    <w:rsid w:val="00CB5A89"/>
    <w:rsid w:val="00CB6797"/>
    <w:rsid w:val="00CB732C"/>
    <w:rsid w:val="00CB7EC5"/>
    <w:rsid w:val="00CC329A"/>
    <w:rsid w:val="00CD6AF8"/>
    <w:rsid w:val="00CD7167"/>
    <w:rsid w:val="00CD794A"/>
    <w:rsid w:val="00CE08BF"/>
    <w:rsid w:val="00CE13C4"/>
    <w:rsid w:val="00CE1EB3"/>
    <w:rsid w:val="00CE2D8C"/>
    <w:rsid w:val="00CE50A4"/>
    <w:rsid w:val="00CE7899"/>
    <w:rsid w:val="00CF133F"/>
    <w:rsid w:val="00CF192D"/>
    <w:rsid w:val="00D0067E"/>
    <w:rsid w:val="00D020FC"/>
    <w:rsid w:val="00D036E5"/>
    <w:rsid w:val="00D0430F"/>
    <w:rsid w:val="00D057ED"/>
    <w:rsid w:val="00D10ED6"/>
    <w:rsid w:val="00D133D4"/>
    <w:rsid w:val="00D14D8E"/>
    <w:rsid w:val="00D15834"/>
    <w:rsid w:val="00D26291"/>
    <w:rsid w:val="00D2643E"/>
    <w:rsid w:val="00D27158"/>
    <w:rsid w:val="00D27339"/>
    <w:rsid w:val="00D27B94"/>
    <w:rsid w:val="00D34DC0"/>
    <w:rsid w:val="00D34FBE"/>
    <w:rsid w:val="00D41614"/>
    <w:rsid w:val="00D42B1A"/>
    <w:rsid w:val="00D43021"/>
    <w:rsid w:val="00D45F7E"/>
    <w:rsid w:val="00D46624"/>
    <w:rsid w:val="00D50083"/>
    <w:rsid w:val="00D53B07"/>
    <w:rsid w:val="00D55C50"/>
    <w:rsid w:val="00D6200E"/>
    <w:rsid w:val="00D628C7"/>
    <w:rsid w:val="00D6293D"/>
    <w:rsid w:val="00D63B4E"/>
    <w:rsid w:val="00D658F5"/>
    <w:rsid w:val="00D65EF2"/>
    <w:rsid w:val="00D66A6B"/>
    <w:rsid w:val="00D70B38"/>
    <w:rsid w:val="00D70E65"/>
    <w:rsid w:val="00D71DA7"/>
    <w:rsid w:val="00D74BC4"/>
    <w:rsid w:val="00D85281"/>
    <w:rsid w:val="00D9022D"/>
    <w:rsid w:val="00D97FA9"/>
    <w:rsid w:val="00DA3E81"/>
    <w:rsid w:val="00DA436D"/>
    <w:rsid w:val="00DA4CCB"/>
    <w:rsid w:val="00DA5087"/>
    <w:rsid w:val="00DA5AD5"/>
    <w:rsid w:val="00DB26B4"/>
    <w:rsid w:val="00DB2959"/>
    <w:rsid w:val="00DB672B"/>
    <w:rsid w:val="00DC2143"/>
    <w:rsid w:val="00DC4DAB"/>
    <w:rsid w:val="00DC7AF9"/>
    <w:rsid w:val="00DD0AE3"/>
    <w:rsid w:val="00DD352D"/>
    <w:rsid w:val="00DD43CA"/>
    <w:rsid w:val="00DD525A"/>
    <w:rsid w:val="00DD7AF7"/>
    <w:rsid w:val="00DE24FF"/>
    <w:rsid w:val="00DE31F4"/>
    <w:rsid w:val="00DE3FB9"/>
    <w:rsid w:val="00DE7998"/>
    <w:rsid w:val="00DE7B3A"/>
    <w:rsid w:val="00DF0EBB"/>
    <w:rsid w:val="00DF1B73"/>
    <w:rsid w:val="00DF5030"/>
    <w:rsid w:val="00DF78FA"/>
    <w:rsid w:val="00E004D2"/>
    <w:rsid w:val="00E04192"/>
    <w:rsid w:val="00E05AE0"/>
    <w:rsid w:val="00E0685C"/>
    <w:rsid w:val="00E1341F"/>
    <w:rsid w:val="00E15267"/>
    <w:rsid w:val="00E15C07"/>
    <w:rsid w:val="00E171A4"/>
    <w:rsid w:val="00E1725F"/>
    <w:rsid w:val="00E242BC"/>
    <w:rsid w:val="00E2451E"/>
    <w:rsid w:val="00E24C88"/>
    <w:rsid w:val="00E3226A"/>
    <w:rsid w:val="00E36543"/>
    <w:rsid w:val="00E531C2"/>
    <w:rsid w:val="00E54A49"/>
    <w:rsid w:val="00E54CEB"/>
    <w:rsid w:val="00E56ACD"/>
    <w:rsid w:val="00E6017C"/>
    <w:rsid w:val="00E632FD"/>
    <w:rsid w:val="00E71036"/>
    <w:rsid w:val="00E732F6"/>
    <w:rsid w:val="00E758D6"/>
    <w:rsid w:val="00E84709"/>
    <w:rsid w:val="00E86908"/>
    <w:rsid w:val="00E9186E"/>
    <w:rsid w:val="00EA020B"/>
    <w:rsid w:val="00EA0F63"/>
    <w:rsid w:val="00EA1316"/>
    <w:rsid w:val="00EA316B"/>
    <w:rsid w:val="00EA48F4"/>
    <w:rsid w:val="00EA5BD3"/>
    <w:rsid w:val="00EA788F"/>
    <w:rsid w:val="00EB48D0"/>
    <w:rsid w:val="00EC0540"/>
    <w:rsid w:val="00EC37A8"/>
    <w:rsid w:val="00EC58E0"/>
    <w:rsid w:val="00ED1E66"/>
    <w:rsid w:val="00ED229D"/>
    <w:rsid w:val="00EE0FD1"/>
    <w:rsid w:val="00EE111A"/>
    <w:rsid w:val="00EE16F1"/>
    <w:rsid w:val="00EE1855"/>
    <w:rsid w:val="00EE25CF"/>
    <w:rsid w:val="00EE4F40"/>
    <w:rsid w:val="00EE68E9"/>
    <w:rsid w:val="00EE6AEC"/>
    <w:rsid w:val="00EF7CED"/>
    <w:rsid w:val="00F03782"/>
    <w:rsid w:val="00F05F9A"/>
    <w:rsid w:val="00F10BCF"/>
    <w:rsid w:val="00F11C2C"/>
    <w:rsid w:val="00F124B6"/>
    <w:rsid w:val="00F13A75"/>
    <w:rsid w:val="00F31FC5"/>
    <w:rsid w:val="00F356FC"/>
    <w:rsid w:val="00F36BCA"/>
    <w:rsid w:val="00F424F0"/>
    <w:rsid w:val="00F43548"/>
    <w:rsid w:val="00F437A8"/>
    <w:rsid w:val="00F43DAA"/>
    <w:rsid w:val="00F4424F"/>
    <w:rsid w:val="00F518C1"/>
    <w:rsid w:val="00F523D3"/>
    <w:rsid w:val="00F61B28"/>
    <w:rsid w:val="00F62BE1"/>
    <w:rsid w:val="00F66DEC"/>
    <w:rsid w:val="00F67DA3"/>
    <w:rsid w:val="00F75FCA"/>
    <w:rsid w:val="00F76019"/>
    <w:rsid w:val="00F762B1"/>
    <w:rsid w:val="00F77111"/>
    <w:rsid w:val="00F817A5"/>
    <w:rsid w:val="00F85564"/>
    <w:rsid w:val="00F86210"/>
    <w:rsid w:val="00F86F4F"/>
    <w:rsid w:val="00F91946"/>
    <w:rsid w:val="00F968B7"/>
    <w:rsid w:val="00FA0B66"/>
    <w:rsid w:val="00FA159B"/>
    <w:rsid w:val="00FA1E2D"/>
    <w:rsid w:val="00FA5E16"/>
    <w:rsid w:val="00FA6F38"/>
    <w:rsid w:val="00FB2325"/>
    <w:rsid w:val="00FB23CB"/>
    <w:rsid w:val="00FB3F50"/>
    <w:rsid w:val="00FB7984"/>
    <w:rsid w:val="00FC4A9E"/>
    <w:rsid w:val="00FD77F6"/>
    <w:rsid w:val="00FE1D0D"/>
    <w:rsid w:val="00FE2BE7"/>
    <w:rsid w:val="00FE6271"/>
    <w:rsid w:val="00FE6CA0"/>
    <w:rsid w:val="00FF23DF"/>
    <w:rsid w:val="00FF272C"/>
    <w:rsid w:val="00FF2868"/>
    <w:rsid w:val="00FF49B1"/>
    <w:rsid w:val="00FF6DD2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37679"/>
  <w15:chartTrackingRefBased/>
  <w15:docId w15:val="{07888E85-7D9A-49A9-93BF-DB238F4FD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58F"/>
  </w:style>
  <w:style w:type="paragraph" w:styleId="Heading1">
    <w:name w:val="heading 1"/>
    <w:basedOn w:val="Normal"/>
    <w:next w:val="Normal"/>
    <w:link w:val="Heading1Char"/>
    <w:uiPriority w:val="9"/>
    <w:qFormat/>
    <w:rsid w:val="001713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4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6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B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58A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8A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458A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458A0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BB5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3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0B56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qFormat/>
    <w:rsid w:val="00726D59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26D59"/>
    <w:rPr>
      <w:sz w:val="24"/>
      <w:szCs w:val="24"/>
    </w:rPr>
  </w:style>
  <w:style w:type="table" w:styleId="PlainTable3">
    <w:name w:val="Plain Table 3"/>
    <w:basedOn w:val="TableNormal"/>
    <w:uiPriority w:val="43"/>
    <w:rsid w:val="00F919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919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919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B10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011"/>
  </w:style>
  <w:style w:type="paragraph" w:styleId="Footer">
    <w:name w:val="footer"/>
    <w:basedOn w:val="Normal"/>
    <w:link w:val="FooterChar"/>
    <w:uiPriority w:val="99"/>
    <w:unhideWhenUsed/>
    <w:rsid w:val="006B10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011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A540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40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5404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51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25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97BE2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E7103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713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B7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16538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62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7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D27339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27339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4B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F05F9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1C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780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256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637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3384">
              <w:marLeft w:val="0"/>
              <w:marRight w:val="0"/>
              <w:marTop w:val="0"/>
              <w:marBottom w:val="150"/>
              <w:divBdr>
                <w:top w:val="single" w:sz="6" w:space="0" w:color="E6E6E6"/>
                <w:left w:val="single" w:sz="6" w:space="0" w:color="E6E6E6"/>
                <w:bottom w:val="single" w:sz="6" w:space="0" w:color="E6E6E6"/>
                <w:right w:val="single" w:sz="6" w:space="0" w:color="E6E6E6"/>
              </w:divBdr>
              <w:divsChild>
                <w:div w:id="169950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949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1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2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8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87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7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8463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911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6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925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1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DF645-6110-4981-A68B-ACC35C10D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Azami</dc:creator>
  <cp:keywords/>
  <dc:description/>
  <cp:lastModifiedBy>Tarek Rajji</cp:lastModifiedBy>
  <cp:revision>3</cp:revision>
  <cp:lastPrinted>2022-12-20T11:49:00Z</cp:lastPrinted>
  <dcterms:created xsi:type="dcterms:W3CDTF">2023-07-02T22:00:00Z</dcterms:created>
  <dcterms:modified xsi:type="dcterms:W3CDTF">2023-07-02T22:06:00Z</dcterms:modified>
</cp:coreProperties>
</file>